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D0346" w14:textId="17E12A0E" w:rsidR="007B0187" w:rsidRPr="00F21358" w:rsidRDefault="00F21358" w:rsidP="00753704">
      <w:pPr>
        <w:spacing w:line="480" w:lineRule="auto"/>
        <w:ind w:firstLine="0"/>
        <w:contextualSpacing/>
        <w:rPr>
          <w:rFonts w:ascii="Arial" w:hAnsi="Arial" w:cs="Arial"/>
          <w:color w:val="000000" w:themeColor="text1"/>
          <w:lang w:val="en-CA"/>
        </w:rPr>
      </w:pPr>
      <w:r w:rsidRPr="00F21358">
        <w:rPr>
          <w:rFonts w:ascii="Arial" w:hAnsi="Arial" w:cs="Arial"/>
          <w:color w:val="000000" w:themeColor="text1"/>
          <w:lang w:val="en-CA"/>
        </w:rPr>
        <w:t>SUPPLEMENTARY FIGURES</w:t>
      </w:r>
      <w:r>
        <w:rPr>
          <w:rFonts w:ascii="Arial" w:hAnsi="Arial" w:cs="Arial"/>
          <w:color w:val="000000" w:themeColor="text1"/>
          <w:lang w:val="en-CA"/>
        </w:rPr>
        <w:t xml:space="preserve"> LEGENDS</w:t>
      </w:r>
    </w:p>
    <w:p w14:paraId="2DBF59B8" w14:textId="77777777" w:rsidR="00753704" w:rsidRPr="00753704" w:rsidRDefault="00753704" w:rsidP="00753704">
      <w:pPr>
        <w:spacing w:line="480" w:lineRule="auto"/>
        <w:ind w:firstLine="0"/>
        <w:contextualSpacing/>
        <w:rPr>
          <w:rFonts w:ascii="Arial" w:hAnsi="Arial" w:cs="Arial"/>
          <w:b/>
          <w:bCs/>
          <w:color w:val="000000" w:themeColor="text1"/>
          <w:lang w:val="en-CA"/>
        </w:rPr>
      </w:pPr>
    </w:p>
    <w:p w14:paraId="3BA98A1B" w14:textId="388B503D" w:rsidR="00753704" w:rsidRPr="00753704" w:rsidRDefault="00753704" w:rsidP="00753704">
      <w:pPr>
        <w:spacing w:line="480" w:lineRule="auto"/>
        <w:ind w:firstLine="0"/>
        <w:contextualSpacing/>
        <w:rPr>
          <w:rFonts w:ascii="Arial" w:hAnsi="Arial" w:cs="Arial"/>
          <w:color w:val="000000" w:themeColor="text1"/>
          <w:lang w:val="en-CA"/>
        </w:rPr>
      </w:pPr>
      <w:r w:rsidRPr="00753704">
        <w:rPr>
          <w:rFonts w:ascii="Arial" w:hAnsi="Arial" w:cs="Arial"/>
          <w:b/>
          <w:bCs/>
          <w:color w:val="000000" w:themeColor="text1"/>
          <w:lang w:val="en-CA"/>
        </w:rPr>
        <w:t xml:space="preserve">Supplementary Figure </w:t>
      </w:r>
      <w:r w:rsidR="00743317">
        <w:rPr>
          <w:rFonts w:ascii="Arial" w:hAnsi="Arial" w:cs="Arial"/>
          <w:b/>
          <w:bCs/>
          <w:color w:val="000000" w:themeColor="text1"/>
          <w:lang w:val="en-CA"/>
        </w:rPr>
        <w:t>1</w:t>
      </w:r>
      <w:r w:rsidRPr="00753704">
        <w:rPr>
          <w:rFonts w:ascii="Arial" w:hAnsi="Arial" w:cs="Arial"/>
          <w:color w:val="000000" w:themeColor="text1"/>
          <w:lang w:val="en-CA"/>
        </w:rPr>
        <w:t xml:space="preserve">. Distribution of the percentage of intraocular pressure (IOP) reduction according to preoperative IOP range, in the overall study sample (A) and in the XEN alone and the </w:t>
      </w:r>
      <w:proofErr w:type="spellStart"/>
      <w:r w:rsidRPr="00753704">
        <w:rPr>
          <w:rFonts w:ascii="Arial" w:hAnsi="Arial" w:cs="Arial"/>
          <w:color w:val="000000" w:themeColor="text1"/>
          <w:lang w:val="en-CA"/>
        </w:rPr>
        <w:t>XEN+Phaco</w:t>
      </w:r>
      <w:proofErr w:type="spellEnd"/>
      <w:r w:rsidRPr="00753704">
        <w:rPr>
          <w:rFonts w:ascii="Arial" w:hAnsi="Arial" w:cs="Arial"/>
          <w:color w:val="000000" w:themeColor="text1"/>
          <w:lang w:val="en-CA"/>
        </w:rPr>
        <w:t xml:space="preserve"> groups (B). Boxes represent the first and third quartiles and the horizontal lines across the boxes indicate the median. </w:t>
      </w:r>
    </w:p>
    <w:p w14:paraId="3F5507F4" w14:textId="77777777" w:rsidR="00753704" w:rsidRPr="00753704" w:rsidRDefault="00753704" w:rsidP="00753704">
      <w:pPr>
        <w:spacing w:line="480" w:lineRule="auto"/>
        <w:ind w:firstLine="0"/>
        <w:contextualSpacing/>
        <w:rPr>
          <w:rFonts w:ascii="Arial" w:hAnsi="Arial" w:cs="Arial"/>
          <w:b/>
          <w:bCs/>
          <w:color w:val="000000" w:themeColor="text1"/>
          <w:lang w:val="en-CA"/>
        </w:rPr>
      </w:pPr>
    </w:p>
    <w:p w14:paraId="5D9C8AEE" w14:textId="390AD885" w:rsidR="00753704" w:rsidRPr="00753704" w:rsidRDefault="00753704" w:rsidP="00753704">
      <w:pPr>
        <w:spacing w:line="480" w:lineRule="auto"/>
        <w:ind w:firstLine="0"/>
        <w:contextualSpacing/>
        <w:rPr>
          <w:rFonts w:ascii="Arial" w:hAnsi="Arial" w:cs="Arial"/>
          <w:color w:val="000000" w:themeColor="text1"/>
          <w:lang w:val="en-CA"/>
        </w:rPr>
      </w:pPr>
      <w:r w:rsidRPr="00753704">
        <w:rPr>
          <w:rFonts w:ascii="Arial" w:hAnsi="Arial" w:cs="Arial"/>
          <w:b/>
          <w:bCs/>
          <w:color w:val="000000" w:themeColor="text1"/>
          <w:lang w:val="en-CA"/>
        </w:rPr>
        <w:t xml:space="preserve">Supplementary Figure </w:t>
      </w:r>
      <w:r w:rsidR="00743317">
        <w:rPr>
          <w:rFonts w:ascii="Arial" w:hAnsi="Arial" w:cs="Arial"/>
          <w:b/>
          <w:bCs/>
          <w:color w:val="000000" w:themeColor="text1"/>
          <w:lang w:val="en-CA"/>
        </w:rPr>
        <w:t>2</w:t>
      </w:r>
      <w:r w:rsidRPr="00753704">
        <w:rPr>
          <w:rFonts w:ascii="Arial" w:hAnsi="Arial" w:cs="Arial"/>
          <w:b/>
          <w:bCs/>
          <w:color w:val="000000" w:themeColor="text1"/>
          <w:lang w:val="en-CA"/>
        </w:rPr>
        <w:t>.</w:t>
      </w:r>
      <w:r w:rsidRPr="00753704">
        <w:rPr>
          <w:rFonts w:ascii="Arial" w:hAnsi="Arial" w:cs="Arial"/>
          <w:color w:val="000000" w:themeColor="text1"/>
          <w:lang w:val="en-CA"/>
        </w:rPr>
        <w:t xml:space="preserve"> Distribution of the percentage of ocular hypotensive medications (OHM) at preoperative visit and month 12. Eyes with missing OHM data are not shown. </w:t>
      </w:r>
    </w:p>
    <w:p w14:paraId="148BB57C" w14:textId="46DF0AA6" w:rsidR="00753704" w:rsidRPr="00753704" w:rsidRDefault="00753704" w:rsidP="00753704">
      <w:pPr>
        <w:spacing w:line="480" w:lineRule="auto"/>
        <w:ind w:firstLine="0"/>
        <w:contextualSpacing/>
        <w:rPr>
          <w:rFonts w:ascii="Arial" w:hAnsi="Arial" w:cs="Arial"/>
          <w:color w:val="000000" w:themeColor="text1"/>
          <w:lang w:val="en-CA"/>
        </w:rPr>
      </w:pPr>
      <w:r w:rsidRPr="00753704">
        <w:rPr>
          <w:rFonts w:ascii="Arial" w:hAnsi="Arial" w:cs="Arial"/>
          <w:color w:val="000000" w:themeColor="text1"/>
          <w:lang w:val="en-CA"/>
        </w:rPr>
        <w:t>OHM = Ocular Hypotensive Medications</w:t>
      </w:r>
    </w:p>
    <w:p w14:paraId="75A854CC" w14:textId="77777777" w:rsidR="00753704" w:rsidRPr="00753704" w:rsidRDefault="00753704" w:rsidP="00753704">
      <w:pPr>
        <w:spacing w:line="480" w:lineRule="auto"/>
        <w:ind w:firstLine="0"/>
        <w:contextualSpacing/>
        <w:rPr>
          <w:rFonts w:ascii="Arial" w:hAnsi="Arial" w:cs="Arial"/>
          <w:color w:val="000000" w:themeColor="text1"/>
          <w:lang w:val="en-CA"/>
        </w:rPr>
      </w:pPr>
    </w:p>
    <w:p w14:paraId="3E96CB01" w14:textId="170B4780" w:rsidR="00A1038E" w:rsidRPr="00D1306A" w:rsidRDefault="00753704" w:rsidP="00753704">
      <w:pPr>
        <w:spacing w:line="480" w:lineRule="auto"/>
        <w:ind w:firstLine="0"/>
        <w:contextualSpacing/>
        <w:rPr>
          <w:rFonts w:ascii="Arial" w:hAnsi="Arial" w:cs="Arial"/>
          <w:color w:val="000000" w:themeColor="text1"/>
          <w:lang w:val="en-CA"/>
        </w:rPr>
      </w:pPr>
      <w:r w:rsidRPr="00753704">
        <w:rPr>
          <w:rFonts w:ascii="Arial" w:hAnsi="Arial" w:cs="Arial"/>
          <w:b/>
          <w:bCs/>
          <w:color w:val="000000" w:themeColor="text1"/>
          <w:lang w:val="en-CA"/>
        </w:rPr>
        <w:t xml:space="preserve">Supplementary Figure </w:t>
      </w:r>
      <w:r w:rsidR="00743317">
        <w:rPr>
          <w:rFonts w:ascii="Arial" w:hAnsi="Arial" w:cs="Arial"/>
          <w:b/>
          <w:bCs/>
          <w:color w:val="000000" w:themeColor="text1"/>
          <w:lang w:val="en-CA"/>
        </w:rPr>
        <w:t>3</w:t>
      </w:r>
      <w:r w:rsidRPr="00753704">
        <w:rPr>
          <w:rFonts w:ascii="Arial" w:hAnsi="Arial" w:cs="Arial"/>
          <w:b/>
          <w:bCs/>
          <w:color w:val="000000" w:themeColor="text1"/>
          <w:lang w:val="en-CA"/>
        </w:rPr>
        <w:t>.</w:t>
      </w:r>
      <w:r w:rsidRPr="00753704">
        <w:rPr>
          <w:rFonts w:ascii="Arial" w:hAnsi="Arial" w:cs="Arial"/>
          <w:color w:val="000000" w:themeColor="text1"/>
          <w:lang w:val="en-CA"/>
        </w:rPr>
        <w:t xml:space="preserve"> Kaplan-Meier survival curves showing the success probability between XEN alone and the </w:t>
      </w:r>
      <w:proofErr w:type="spellStart"/>
      <w:r w:rsidRPr="00753704">
        <w:rPr>
          <w:rFonts w:ascii="Arial" w:hAnsi="Arial" w:cs="Arial"/>
          <w:color w:val="000000" w:themeColor="text1"/>
          <w:lang w:val="en-CA"/>
        </w:rPr>
        <w:t>XEN+Phaco</w:t>
      </w:r>
      <w:proofErr w:type="spellEnd"/>
      <w:r w:rsidRPr="00753704">
        <w:rPr>
          <w:rFonts w:ascii="Arial" w:hAnsi="Arial" w:cs="Arial"/>
          <w:color w:val="000000" w:themeColor="text1"/>
          <w:lang w:val="en-CA"/>
        </w:rPr>
        <w:t xml:space="preserve"> groups, according to different IOP threshold of success: &lt;15 mmHg threshold (A), and &lt;21 mmHg threshold (B). Eyes lost to follow-up before month 12 that did not meet the failure criteria were censored.</w:t>
      </w:r>
    </w:p>
    <w:sectPr w:rsidR="00A1038E" w:rsidRPr="00D1306A" w:rsidSect="004C598E">
      <w:pgSz w:w="11906" w:h="16838"/>
      <w:pgMar w:top="1417" w:right="1701" w:bottom="1417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9CB"/>
    <w:rsid w:val="00006AE3"/>
    <w:rsid w:val="00045198"/>
    <w:rsid w:val="00070DD5"/>
    <w:rsid w:val="000A626B"/>
    <w:rsid w:val="000E17DA"/>
    <w:rsid w:val="001A326A"/>
    <w:rsid w:val="001D0A79"/>
    <w:rsid w:val="00221245"/>
    <w:rsid w:val="00224FCD"/>
    <w:rsid w:val="00243BAC"/>
    <w:rsid w:val="0025661A"/>
    <w:rsid w:val="00266B59"/>
    <w:rsid w:val="003105E7"/>
    <w:rsid w:val="00332A82"/>
    <w:rsid w:val="00346E70"/>
    <w:rsid w:val="003649CB"/>
    <w:rsid w:val="00390653"/>
    <w:rsid w:val="00391045"/>
    <w:rsid w:val="003C3FA8"/>
    <w:rsid w:val="0043602F"/>
    <w:rsid w:val="00436C05"/>
    <w:rsid w:val="00490F53"/>
    <w:rsid w:val="004C598E"/>
    <w:rsid w:val="004D6546"/>
    <w:rsid w:val="00516EB7"/>
    <w:rsid w:val="00560481"/>
    <w:rsid w:val="00583804"/>
    <w:rsid w:val="005845CE"/>
    <w:rsid w:val="005A033F"/>
    <w:rsid w:val="0061013B"/>
    <w:rsid w:val="006E204D"/>
    <w:rsid w:val="006E41D9"/>
    <w:rsid w:val="00743317"/>
    <w:rsid w:val="00753704"/>
    <w:rsid w:val="007655E3"/>
    <w:rsid w:val="00771F77"/>
    <w:rsid w:val="00783681"/>
    <w:rsid w:val="007918CE"/>
    <w:rsid w:val="007B0187"/>
    <w:rsid w:val="007D439B"/>
    <w:rsid w:val="007E5B87"/>
    <w:rsid w:val="007E7E74"/>
    <w:rsid w:val="00851CF3"/>
    <w:rsid w:val="008B4412"/>
    <w:rsid w:val="008C3A3E"/>
    <w:rsid w:val="008C3DC2"/>
    <w:rsid w:val="008D7C4D"/>
    <w:rsid w:val="008F3778"/>
    <w:rsid w:val="008F4A3E"/>
    <w:rsid w:val="00931281"/>
    <w:rsid w:val="009B1A81"/>
    <w:rsid w:val="009D3568"/>
    <w:rsid w:val="009E177D"/>
    <w:rsid w:val="009E27EC"/>
    <w:rsid w:val="009F2A72"/>
    <w:rsid w:val="00A1038E"/>
    <w:rsid w:val="00A21DDD"/>
    <w:rsid w:val="00A23401"/>
    <w:rsid w:val="00A50DE3"/>
    <w:rsid w:val="00A51C7F"/>
    <w:rsid w:val="00A77FD9"/>
    <w:rsid w:val="00AC1102"/>
    <w:rsid w:val="00AD56B3"/>
    <w:rsid w:val="00B457C4"/>
    <w:rsid w:val="00B46375"/>
    <w:rsid w:val="00B60386"/>
    <w:rsid w:val="00B9187D"/>
    <w:rsid w:val="00B95C26"/>
    <w:rsid w:val="00BA5945"/>
    <w:rsid w:val="00BB0243"/>
    <w:rsid w:val="00BE540A"/>
    <w:rsid w:val="00C231A3"/>
    <w:rsid w:val="00C62754"/>
    <w:rsid w:val="00C915A3"/>
    <w:rsid w:val="00CD2E14"/>
    <w:rsid w:val="00CE3EE8"/>
    <w:rsid w:val="00CF4C13"/>
    <w:rsid w:val="00D02E9F"/>
    <w:rsid w:val="00D1306A"/>
    <w:rsid w:val="00DA4655"/>
    <w:rsid w:val="00DD7057"/>
    <w:rsid w:val="00E07307"/>
    <w:rsid w:val="00E41497"/>
    <w:rsid w:val="00E43994"/>
    <w:rsid w:val="00E46A8B"/>
    <w:rsid w:val="00E65322"/>
    <w:rsid w:val="00E80B9C"/>
    <w:rsid w:val="00E857D5"/>
    <w:rsid w:val="00EC28AD"/>
    <w:rsid w:val="00EE6738"/>
    <w:rsid w:val="00F07F4D"/>
    <w:rsid w:val="00F21358"/>
    <w:rsid w:val="00F63990"/>
    <w:rsid w:val="00F777D3"/>
    <w:rsid w:val="00F830AC"/>
    <w:rsid w:val="00FB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B42F3D"/>
  <w15:chartTrackingRefBased/>
  <w15:docId w15:val="{87CD6587-BDE1-D04D-862F-11B5FC1B4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ind w:firstLine="17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364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iammaria</dc:creator>
  <cp:keywords/>
  <dc:description/>
  <cp:lastModifiedBy>Sara Giammaria</cp:lastModifiedBy>
  <cp:revision>4</cp:revision>
  <dcterms:created xsi:type="dcterms:W3CDTF">2022-09-21T09:18:00Z</dcterms:created>
  <dcterms:modified xsi:type="dcterms:W3CDTF">2022-09-28T08:31:00Z</dcterms:modified>
</cp:coreProperties>
</file>